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7CC11" w14:textId="6B251351" w:rsidR="00596BC1" w:rsidRPr="00192BB2" w:rsidRDefault="0050531D" w:rsidP="00596BC1">
      <w:pPr>
        <w:spacing w:line="480" w:lineRule="auto"/>
        <w:rPr>
          <w:rFonts w:asciiTheme="minorBidi" w:hAnsiTheme="minorBidi"/>
          <w:b/>
          <w:sz w:val="36"/>
          <w:szCs w:val="36"/>
        </w:rPr>
      </w:pPr>
      <w:r w:rsidRPr="0050531D">
        <w:rPr>
          <w:rFonts w:asciiTheme="minorBidi" w:hAnsiTheme="minorBidi"/>
          <w:b/>
          <w:sz w:val="36"/>
          <w:szCs w:val="36"/>
        </w:rPr>
        <w:t>Derivation of Socioeconomic status (SES)</w:t>
      </w:r>
      <w:r w:rsidR="00596BC1">
        <w:rPr>
          <w:rFonts w:asciiTheme="minorBidi" w:hAnsiTheme="minorBidi"/>
          <w:bCs/>
          <w:i/>
          <w:iCs/>
        </w:rPr>
        <w:br/>
      </w:r>
      <w:r w:rsidR="00596BC1" w:rsidRPr="00AC693E">
        <w:rPr>
          <w:rFonts w:asciiTheme="minorBidi" w:hAnsiTheme="minorBidi"/>
        </w:rPr>
        <w:t xml:space="preserve">SES was derived from a combination of mother's education level, insurance status, and household income weighted by region of recruitment. Each component of the SES was scored on a three-point scale with 1 being lowest and 3 being the highest. Mother's education was broken down </w:t>
      </w:r>
      <w:proofErr w:type="gramStart"/>
      <w:r w:rsidR="00596BC1" w:rsidRPr="00AC693E">
        <w:rPr>
          <w:rFonts w:asciiTheme="minorBidi" w:hAnsiTheme="minorBidi"/>
        </w:rPr>
        <w:t>by:</w:t>
      </w:r>
      <w:proofErr w:type="gramEnd"/>
      <w:r w:rsidR="00596BC1" w:rsidRPr="00AC693E">
        <w:rPr>
          <w:rFonts w:asciiTheme="minorBidi" w:hAnsiTheme="minorBidi"/>
        </w:rPr>
        <w:t xml:space="preserve"> less than high school (1), high school diploma or equivalent (2), and greater than high school (3). Insurance status was broken down </w:t>
      </w:r>
      <w:proofErr w:type="gramStart"/>
      <w:r w:rsidR="00596BC1" w:rsidRPr="00AC693E">
        <w:rPr>
          <w:rFonts w:asciiTheme="minorBidi" w:hAnsiTheme="minorBidi"/>
        </w:rPr>
        <w:t>by:</w:t>
      </w:r>
      <w:proofErr w:type="gramEnd"/>
      <w:r w:rsidR="00596BC1" w:rsidRPr="00AC693E">
        <w:rPr>
          <w:rFonts w:asciiTheme="minorBidi" w:hAnsiTheme="minorBidi"/>
        </w:rPr>
        <w:t xml:space="preserve"> no insurance (1), insurance through the government (2), and insurance through self, a family member, or an employer (3). Household income was split into </w:t>
      </w:r>
      <w:proofErr w:type="spellStart"/>
      <w:r w:rsidR="00596BC1" w:rsidRPr="00AC693E">
        <w:rPr>
          <w:rFonts w:asciiTheme="minorBidi" w:hAnsiTheme="minorBidi"/>
        </w:rPr>
        <w:t>tertiles</w:t>
      </w:r>
      <w:proofErr w:type="spellEnd"/>
      <w:r w:rsidR="00596BC1" w:rsidRPr="00AC693E">
        <w:rPr>
          <w:rFonts w:asciiTheme="minorBidi" w:hAnsiTheme="minorBidi"/>
        </w:rPr>
        <w:t xml:space="preserve"> with recruitment region acting as a weight for income level. The three components were then averaged and partitioned into a </w:t>
      </w:r>
      <w:proofErr w:type="gramStart"/>
      <w:r w:rsidR="00596BC1" w:rsidRPr="00AC693E">
        <w:rPr>
          <w:rFonts w:asciiTheme="minorBidi" w:hAnsiTheme="minorBidi"/>
        </w:rPr>
        <w:t>three level</w:t>
      </w:r>
      <w:proofErr w:type="gramEnd"/>
      <w:r w:rsidR="00596BC1" w:rsidRPr="00AC693E">
        <w:rPr>
          <w:rFonts w:asciiTheme="minorBidi" w:hAnsiTheme="minorBidi"/>
        </w:rPr>
        <w:t xml:space="preserve"> categorical variable (high, medium, low) using </w:t>
      </w:r>
      <w:proofErr w:type="spellStart"/>
      <w:r w:rsidR="00596BC1" w:rsidRPr="00AC693E">
        <w:rPr>
          <w:rFonts w:asciiTheme="minorBidi" w:hAnsiTheme="minorBidi"/>
        </w:rPr>
        <w:t>tertile</w:t>
      </w:r>
      <w:proofErr w:type="spellEnd"/>
      <w:r w:rsidR="00596BC1" w:rsidRPr="00AC693E">
        <w:rPr>
          <w:rFonts w:asciiTheme="minorBidi" w:hAnsiTheme="minorBidi"/>
        </w:rPr>
        <w:t xml:space="preserve"> cutoff points.</w:t>
      </w:r>
      <w:bookmarkStart w:id="0" w:name="_GoBack"/>
      <w:bookmarkEnd w:id="0"/>
      <w:r w:rsidR="00596BC1">
        <w:rPr>
          <w:rFonts w:asciiTheme="minorBidi" w:hAnsiTheme="minorBidi"/>
        </w:rPr>
        <w:br w:type="page"/>
      </w:r>
    </w:p>
    <w:p w14:paraId="4DBC5CA0" w14:textId="77777777" w:rsidR="008E0422" w:rsidRPr="00596BC1" w:rsidRDefault="00596BC1" w:rsidP="008E0422">
      <w:pPr>
        <w:spacing w:line="480" w:lineRule="auto"/>
        <w:rPr>
          <w:rFonts w:asciiTheme="minorBidi" w:hAnsiTheme="minorBidi"/>
          <w:b/>
          <w:sz w:val="36"/>
          <w:szCs w:val="36"/>
        </w:rPr>
      </w:pPr>
      <w:r w:rsidRPr="00596BC1">
        <w:rPr>
          <w:rFonts w:asciiTheme="minorBidi" w:hAnsiTheme="minorBidi"/>
          <w:b/>
          <w:sz w:val="36"/>
          <w:szCs w:val="36"/>
        </w:rPr>
        <w:lastRenderedPageBreak/>
        <w:t>Supplemental References</w:t>
      </w:r>
    </w:p>
    <w:p w14:paraId="4E3A45A8" w14:textId="77777777" w:rsidR="008E0422" w:rsidRPr="008E0422" w:rsidRDefault="00596BC1" w:rsidP="008E0422">
      <w:pPr>
        <w:pStyle w:val="EndNoteBibliography"/>
        <w:spacing w:line="480" w:lineRule="auto"/>
        <w:rPr>
          <w:noProof/>
        </w:rPr>
      </w:pPr>
      <w:r w:rsidRPr="00C62BFF">
        <w:rPr>
          <w:rFonts w:asciiTheme="minorBidi" w:hAnsiTheme="minorBidi"/>
          <w:bCs/>
        </w:rPr>
        <w:t>S</w:t>
      </w:r>
      <w:r>
        <w:rPr>
          <w:rFonts w:asciiTheme="minorBidi" w:hAnsiTheme="minorBidi"/>
          <w:b/>
        </w:rPr>
        <w:fldChar w:fldCharType="begin"/>
      </w:r>
      <w:r>
        <w:rPr>
          <w:rFonts w:asciiTheme="minorBidi" w:hAnsiTheme="minorBidi"/>
          <w:b/>
        </w:rPr>
        <w:instrText xml:space="preserve"> ADDIN EN.REFLIST </w:instrText>
      </w:r>
      <w:r>
        <w:rPr>
          <w:rFonts w:asciiTheme="minorBidi" w:hAnsiTheme="minorBidi"/>
          <w:b/>
        </w:rPr>
        <w:fldChar w:fldCharType="separate"/>
      </w:r>
      <w:r w:rsidR="008E0422" w:rsidRPr="008E0422">
        <w:rPr>
          <w:noProof/>
        </w:rPr>
        <w:t>1.</w:t>
      </w:r>
      <w:r w:rsidR="008E0422" w:rsidRPr="008E0422">
        <w:rPr>
          <w:noProof/>
        </w:rPr>
        <w:tab/>
        <w:t>Alexander DH, Lange K. Enhancements to the ADMIXTURE algorithm for individual ancestry estimation. BMC Bioinformatics. 2011;12:246.</w:t>
      </w:r>
    </w:p>
    <w:p w14:paraId="2C8F2E93" w14:textId="77777777" w:rsidR="0059527F" w:rsidRDefault="00596BC1" w:rsidP="008E0422">
      <w:pPr>
        <w:spacing w:line="480" w:lineRule="auto"/>
      </w:pPr>
      <w:r>
        <w:rPr>
          <w:rFonts w:asciiTheme="minorBidi" w:hAnsiTheme="minorBidi"/>
          <w:b/>
        </w:rPr>
        <w:fldChar w:fldCharType="end"/>
      </w:r>
    </w:p>
    <w:sectPr w:rsidR="0059527F" w:rsidSect="008D0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Bracke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5es5dfurzw0oe9vx1xw296ptdxxa0zs99p&quot;&gt;My EndNote Library&lt;record-ids&gt;&lt;item&gt;665&lt;/item&gt;&lt;/record-ids&gt;&lt;/item&gt;&lt;/Libraries&gt;"/>
  </w:docVars>
  <w:rsids>
    <w:rsidRoot w:val="00596BC1"/>
    <w:rsid w:val="000230B6"/>
    <w:rsid w:val="00024305"/>
    <w:rsid w:val="0009115A"/>
    <w:rsid w:val="00134762"/>
    <w:rsid w:val="00185E00"/>
    <w:rsid w:val="00192BB2"/>
    <w:rsid w:val="002E041F"/>
    <w:rsid w:val="002E2D16"/>
    <w:rsid w:val="00422F66"/>
    <w:rsid w:val="004909BB"/>
    <w:rsid w:val="004B5438"/>
    <w:rsid w:val="0050531D"/>
    <w:rsid w:val="00593A87"/>
    <w:rsid w:val="0059527F"/>
    <w:rsid w:val="00596BC1"/>
    <w:rsid w:val="00694D07"/>
    <w:rsid w:val="006F3DA0"/>
    <w:rsid w:val="0073288F"/>
    <w:rsid w:val="007B20CB"/>
    <w:rsid w:val="007C4D1E"/>
    <w:rsid w:val="0085405C"/>
    <w:rsid w:val="008C1102"/>
    <w:rsid w:val="008D0911"/>
    <w:rsid w:val="008E0422"/>
    <w:rsid w:val="008F7195"/>
    <w:rsid w:val="009226E6"/>
    <w:rsid w:val="009852A6"/>
    <w:rsid w:val="009D3E99"/>
    <w:rsid w:val="009D7830"/>
    <w:rsid w:val="00A215CF"/>
    <w:rsid w:val="00A3775A"/>
    <w:rsid w:val="00AA1E97"/>
    <w:rsid w:val="00B202F2"/>
    <w:rsid w:val="00BC25F3"/>
    <w:rsid w:val="00BC3E9A"/>
    <w:rsid w:val="00BE4465"/>
    <w:rsid w:val="00C07C22"/>
    <w:rsid w:val="00C10D37"/>
    <w:rsid w:val="00C67EFD"/>
    <w:rsid w:val="00CA2C31"/>
    <w:rsid w:val="00CA45A0"/>
    <w:rsid w:val="00D0622E"/>
    <w:rsid w:val="00D20A4A"/>
    <w:rsid w:val="00D31A5D"/>
    <w:rsid w:val="00D4587C"/>
    <w:rsid w:val="00E164C4"/>
    <w:rsid w:val="00E67F62"/>
    <w:rsid w:val="00E75F56"/>
    <w:rsid w:val="00EE6C26"/>
    <w:rsid w:val="00EF0AE1"/>
    <w:rsid w:val="00F1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642D6"/>
  <w15:chartTrackingRefBased/>
  <w15:docId w15:val="{57092315-531D-CC47-AD3D-93CD6EC89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BC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96BC1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96BC1"/>
    <w:rPr>
      <w:rFonts w:ascii="Arial" w:hAnsi="Arial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E67F6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E0422"/>
    <w:pPr>
      <w:spacing w:after="0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0422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wary, Jennifer R</dc:creator>
  <cp:keywords/>
  <dc:description/>
  <cp:lastModifiedBy>Elhawary, Jennifer</cp:lastModifiedBy>
  <cp:revision>3</cp:revision>
  <dcterms:created xsi:type="dcterms:W3CDTF">2020-02-13T00:41:00Z</dcterms:created>
  <dcterms:modified xsi:type="dcterms:W3CDTF">2020-02-13T00:42:00Z</dcterms:modified>
</cp:coreProperties>
</file>